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E956E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1F59A3" w:rsidRPr="00EE419D" w:rsidRDefault="001F59A3" w:rsidP="001F59A3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1F59A3" w:rsidRPr="00450C1C" w:rsidRDefault="001F59A3" w:rsidP="001F59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1F59A3" w:rsidRPr="00EE419D" w:rsidRDefault="001F59A3" w:rsidP="001F59A3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1F59A3" w:rsidRDefault="001F59A3" w:rsidP="001F59A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1F59A3" w:rsidRPr="00EE419D" w:rsidRDefault="001F59A3" w:rsidP="001F59A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1F59A3" w:rsidRPr="00EE419D" w:rsidRDefault="001F59A3" w:rsidP="001F59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1F59A3" w:rsidRPr="00EE419D" w:rsidRDefault="001F59A3" w:rsidP="001F59A3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1F59A3" w:rsidRPr="00EE419D" w:rsidRDefault="001F59A3" w:rsidP="001F59A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1F59A3" w:rsidRPr="00EE419D" w:rsidRDefault="001F59A3" w:rsidP="001F59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1F59A3" w:rsidRDefault="001F59A3" w:rsidP="001F59A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1F59A3" w:rsidRPr="003165B0" w:rsidRDefault="001F59A3" w:rsidP="00BD069E">
      <w:pPr>
        <w:rPr>
          <w:rFonts w:ascii="Times New Roman" w:hAnsi="Times New Roman" w:cs="Times New Roman"/>
          <w:b/>
          <w:sz w:val="24"/>
          <w:szCs w:val="24"/>
        </w:rPr>
      </w:pPr>
    </w:p>
    <w:p w:rsidR="00BD069E" w:rsidRPr="00BD069E" w:rsidRDefault="001F59A3" w:rsidP="00BD06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F01F0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956EE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bookmarkStart w:id="0" w:name="_GoBack"/>
      <w:bookmarkEnd w:id="0"/>
      <w:r w:rsidR="00BD069E" w:rsidRPr="00BD06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7C2B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fresh matter yield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FB7C2B">
        <w:rPr>
          <w:rFonts w:ascii="Times New Roman" w:hAnsi="Times New Roman" w:cs="Times New Roman"/>
          <w:sz w:val="24"/>
          <w:szCs w:val="24"/>
          <w:lang w:val="en-US"/>
        </w:rPr>
        <w:t xml:space="preserve">-value and description for each enriched gene ontology term </w:t>
      </w:r>
      <w:proofErr w:type="gramStart"/>
      <w:r w:rsidR="00FB7C2B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FB7C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48"/>
        <w:gridCol w:w="4111"/>
        <w:gridCol w:w="2091"/>
      </w:tblGrid>
      <w:tr w:rsidR="003165B0" w:rsidRPr="00BD069E" w:rsidTr="008F53A8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</w:t>
            </w:r>
            <w:proofErr w:type="spellStart"/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</w:t>
            </w:r>
            <w:proofErr w:type="gramStart"/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5F545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proofErr w:type="gramEnd"/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-</w:t>
            </w:r>
            <w:proofErr w:type="spellStart"/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F545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1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the CH-OH group of donors, NAD or NADP as acceptor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0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6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7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2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kisphosphat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kinase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e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52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ductio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2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I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1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ie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0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1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olayer-surrounded lipid storage bod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8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c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ste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385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beta-hydroxy-delta5-steroid dehydrogenase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5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0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F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uanyl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01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ARF protein signal transduction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6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ted signal transduction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6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ATPase activity, rotational mechanism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paired donors, with incorporation or reduction of molecular oxygen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1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ox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si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8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mino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61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ochondrial proton-transporting ATP synthase complex assembl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ounds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9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ble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trande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79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4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chloride channel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2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-dependent protein catabolic process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2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9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 hydrolysis coupled proton transport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2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00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4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9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0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olgi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twork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0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9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nent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310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7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</w:t>
            </w:r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anslocating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phosphat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8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17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two-sector ATPase complex, catalytic domain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7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asome core complex, alpha-subunit complex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1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isomer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0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phosphatase type 2A regulator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5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phosphatase type 2A complex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1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RNA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12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A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er membrane-bounded periplasmic space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-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ed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3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polymerase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cessivity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ctor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2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ngation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9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9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3165B0" w:rsidRPr="00B53C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cellular-glutamate-gated ion channel activity</w:t>
            </w:r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ological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1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9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in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8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at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atase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3165B0" w:rsidRPr="00BD069E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9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  <w:proofErr w:type="spellEnd"/>
            <w:proofErr w:type="gram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3165B0" w:rsidRPr="005F5457" w:rsidTr="008F53A8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3165B0" w:rsidRPr="00B71149" w:rsidRDefault="003165B0" w:rsidP="005F54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0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111" w:type="dxa"/>
            <w:shd w:val="clear" w:color="auto" w:fill="auto"/>
            <w:tcMar>
              <w:left w:w="108" w:type="dxa"/>
            </w:tcMar>
            <w:vAlign w:val="bottom"/>
          </w:tcPr>
          <w:p w:rsidR="003165B0" w:rsidRPr="005F5457" w:rsidRDefault="003165B0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</w:t>
            </w:r>
            <w:proofErr w:type="spellEnd"/>
            <w:proofErr w:type="gram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5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091" w:type="dxa"/>
          </w:tcPr>
          <w:p w:rsidR="003165B0" w:rsidRPr="005F5457" w:rsidRDefault="00B53C9E" w:rsidP="005F54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</w:tbl>
    <w:p w:rsidR="00BD069E" w:rsidRPr="00BD069E" w:rsidRDefault="00BD069E" w:rsidP="00BD069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069E" w:rsidRDefault="00BD069E"/>
    <w:p w:rsidR="00BD069E" w:rsidRDefault="00BD069E"/>
    <w:p w:rsidR="00BD069E" w:rsidRDefault="00BD069E"/>
    <w:sectPr w:rsidR="00BD06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69E"/>
    <w:rsid w:val="00177A8F"/>
    <w:rsid w:val="001F59A3"/>
    <w:rsid w:val="003165B0"/>
    <w:rsid w:val="00545556"/>
    <w:rsid w:val="005F5457"/>
    <w:rsid w:val="008962EF"/>
    <w:rsid w:val="008F53A8"/>
    <w:rsid w:val="00961F86"/>
    <w:rsid w:val="00B53C9E"/>
    <w:rsid w:val="00BD069E"/>
    <w:rsid w:val="00D53A5E"/>
    <w:rsid w:val="00E849F3"/>
    <w:rsid w:val="00E956EE"/>
    <w:rsid w:val="00EC6814"/>
    <w:rsid w:val="00F01F04"/>
    <w:rsid w:val="00FB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85533D-4655-4BDB-9314-07600F1D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D069E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1F59A3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B7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B7C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58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5</cp:revision>
  <dcterms:created xsi:type="dcterms:W3CDTF">2017-02-16T12:35:00Z</dcterms:created>
  <dcterms:modified xsi:type="dcterms:W3CDTF">2018-02-18T12:48:00Z</dcterms:modified>
</cp:coreProperties>
</file>